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E1230" w14:textId="77777777" w:rsidR="00591F45" w:rsidRDefault="00591F45" w:rsidP="00591F45">
      <w:pPr>
        <w:spacing w:after="160" w:line="259" w:lineRule="auto"/>
      </w:pPr>
    </w:p>
    <w:p w14:paraId="225E2DDC" w14:textId="77777777" w:rsidR="00591F45" w:rsidRPr="00226436" w:rsidRDefault="00591F45" w:rsidP="00591F45">
      <w:pPr>
        <w:pStyle w:val="ListParagraph"/>
        <w:numPr>
          <w:ilvl w:val="0"/>
          <w:numId w:val="1"/>
        </w:numPr>
      </w:pPr>
      <w:r w:rsidRPr="00226436">
        <w:t xml:space="preserve">Ethics approval and consent to participate - </w:t>
      </w:r>
      <w:proofErr w:type="gramStart"/>
      <w:r w:rsidRPr="00226436">
        <w:t>All study procedures were approved by the Institutional Review Board at the University of North Carolina at Chapel Hill</w:t>
      </w:r>
      <w:proofErr w:type="gramEnd"/>
      <w:r w:rsidRPr="00226436">
        <w:t xml:space="preserve"> as well as the </w:t>
      </w:r>
      <w:proofErr w:type="spellStart"/>
      <w:r w:rsidRPr="00226436">
        <w:t>Comité</w:t>
      </w:r>
      <w:proofErr w:type="spellEnd"/>
      <w:r w:rsidRPr="00226436">
        <w:t xml:space="preserve"> National </w:t>
      </w:r>
      <w:proofErr w:type="spellStart"/>
      <w:r w:rsidRPr="00226436">
        <w:t>d’Ethique</w:t>
      </w:r>
      <w:proofErr w:type="spellEnd"/>
      <w:r w:rsidRPr="00226436">
        <w:t xml:space="preserve"> pour la Recherche </w:t>
      </w:r>
      <w:proofErr w:type="spellStart"/>
      <w:r w:rsidRPr="00226436">
        <w:t>en</w:t>
      </w:r>
      <w:proofErr w:type="spellEnd"/>
      <w:r w:rsidRPr="00226436">
        <w:t xml:space="preserve"> Santé through the Ministry of Health in Senegal. All participating men </w:t>
      </w:r>
      <w:proofErr w:type="gramStart"/>
      <w:r w:rsidRPr="00226436">
        <w:t>were asked</w:t>
      </w:r>
      <w:proofErr w:type="gramEnd"/>
      <w:r w:rsidRPr="00226436">
        <w:t xml:space="preserve"> to provide signed consent to participate.  Prior to the interviews, the household head agreed that the interviewer can approach eligible males ages 15-17 years to request their participation in the study.</w:t>
      </w:r>
    </w:p>
    <w:p w14:paraId="12120E4B" w14:textId="77777777" w:rsidR="00591F45" w:rsidRPr="00226436" w:rsidRDefault="00591F45" w:rsidP="00591F45">
      <w:pPr>
        <w:pStyle w:val="ListParagraph"/>
      </w:pPr>
    </w:p>
    <w:p w14:paraId="75A1E886" w14:textId="77777777" w:rsidR="00591F45" w:rsidRPr="00226436" w:rsidRDefault="00591F45" w:rsidP="00591F45">
      <w:pPr>
        <w:pStyle w:val="ListParagraph"/>
      </w:pPr>
    </w:p>
    <w:p w14:paraId="5F625C5B" w14:textId="143C2E45" w:rsidR="00591F45" w:rsidRPr="00226436" w:rsidRDefault="00591F45" w:rsidP="00591F45">
      <w:pPr>
        <w:pStyle w:val="ListParagraph"/>
        <w:numPr>
          <w:ilvl w:val="0"/>
          <w:numId w:val="1"/>
        </w:numPr>
      </w:pPr>
      <w:r w:rsidRPr="00226436">
        <w:t xml:space="preserve">Availability of data and material – Data from this study </w:t>
      </w:r>
      <w:r w:rsidR="00121CDD">
        <w:t xml:space="preserve">and all documentation </w:t>
      </w:r>
      <w:bookmarkStart w:id="0" w:name="_GoBack"/>
      <w:bookmarkEnd w:id="0"/>
      <w:r w:rsidRPr="00226436">
        <w:t xml:space="preserve">are available upon request through the MLE </w:t>
      </w:r>
      <w:proofErr w:type="spellStart"/>
      <w:r w:rsidRPr="00226436">
        <w:t>Dataverse</w:t>
      </w:r>
      <w:proofErr w:type="spellEnd"/>
      <w:r w:rsidRPr="00226436">
        <w:t xml:space="preserve"> website at:  https://dataverse.unc.edu/dataverse/mle</w:t>
      </w:r>
    </w:p>
    <w:p w14:paraId="5B7DFCAD" w14:textId="77777777" w:rsidR="00591F45" w:rsidRPr="00226436" w:rsidRDefault="00591F45" w:rsidP="00591F45">
      <w:pPr>
        <w:pStyle w:val="ListParagraph"/>
      </w:pPr>
    </w:p>
    <w:p w14:paraId="0B536F17" w14:textId="77777777" w:rsidR="00591F45" w:rsidRPr="00226436" w:rsidRDefault="00591F45" w:rsidP="00591F45">
      <w:pPr>
        <w:pStyle w:val="ListParagraph"/>
        <w:numPr>
          <w:ilvl w:val="0"/>
          <w:numId w:val="1"/>
        </w:numPr>
        <w:spacing w:line="480" w:lineRule="auto"/>
      </w:pPr>
      <w:r w:rsidRPr="00226436">
        <w:t>Competing interests – The authors declare that they have not competing interests</w:t>
      </w:r>
    </w:p>
    <w:p w14:paraId="1AD96A99" w14:textId="77777777" w:rsidR="00591F45" w:rsidRPr="00226436" w:rsidRDefault="00591F45" w:rsidP="00591F45">
      <w:pPr>
        <w:pStyle w:val="ListParagraph"/>
        <w:numPr>
          <w:ilvl w:val="0"/>
          <w:numId w:val="1"/>
        </w:numPr>
        <w:spacing w:line="480" w:lineRule="auto"/>
      </w:pPr>
      <w:r w:rsidRPr="00226436">
        <w:t xml:space="preserve">Funding – Funding for this project comes </w:t>
      </w:r>
      <w:r w:rsidRPr="00226436">
        <w:rPr>
          <w:rFonts w:cs="Times New Roman"/>
          <w:szCs w:val="24"/>
        </w:rPr>
        <w:t xml:space="preserve">from a grant awarded to the Carolina Population Center (CPC) by the Bill &amp; Melinda Gates Foundation, and general support from an award to the CPC (P2C HD050924) </w:t>
      </w:r>
      <w:r w:rsidRPr="00226436">
        <w:rPr>
          <w:lang w:val="en"/>
        </w:rPr>
        <w:t>at The University of North Carolina at Chapel Hill by the</w:t>
      </w:r>
      <w:r w:rsidRPr="00226436">
        <w:rPr>
          <w:rStyle w:val="Emphasis"/>
          <w:lang w:val="en"/>
        </w:rPr>
        <w:t xml:space="preserve"> Eunice Kennedy Shriver</w:t>
      </w:r>
      <w:r w:rsidRPr="00226436">
        <w:rPr>
          <w:lang w:val="en"/>
        </w:rPr>
        <w:t xml:space="preserve"> National Institute of Child Health and Human Development</w:t>
      </w:r>
      <w:r w:rsidRPr="00226436">
        <w:rPr>
          <w:rFonts w:cs="Times New Roman"/>
          <w:szCs w:val="24"/>
        </w:rPr>
        <w:t xml:space="preserve">. The contents of this article are solely the responsibility of the authors and do not necessarily represent the official views of the CPC, NIH or the Bill &amp; Melinda Gates Foundation.  </w:t>
      </w:r>
    </w:p>
    <w:p w14:paraId="21DB2DA0" w14:textId="77777777" w:rsidR="00591F45" w:rsidRPr="00226436" w:rsidRDefault="00591F45" w:rsidP="00591F45">
      <w:pPr>
        <w:pStyle w:val="ListParagraph"/>
        <w:numPr>
          <w:ilvl w:val="0"/>
          <w:numId w:val="1"/>
        </w:numPr>
        <w:spacing w:line="480" w:lineRule="auto"/>
      </w:pPr>
      <w:r w:rsidRPr="00226436">
        <w:t xml:space="preserve">Authors' contributions – ISS conceived of the article; ISS and MC performed the analyses for this article; ISS wrote the initial draft of the article; AG oversaw data collection for </w:t>
      </w:r>
      <w:proofErr w:type="spellStart"/>
      <w:r w:rsidRPr="00226436">
        <w:t>endline</w:t>
      </w:r>
      <w:proofErr w:type="spellEnd"/>
      <w:r w:rsidRPr="00226436">
        <w:t xml:space="preserve"> data in the field and reviewed the final manuscript; LC and DG provided insights into the study design and analysis; All authors reviewed versions of the manuscript and provided substantive and methodological inputs throughout manuscript development. All authors read and approved the final version of the manuscript.</w:t>
      </w:r>
    </w:p>
    <w:p w14:paraId="63BE793C" w14:textId="77777777" w:rsidR="002D5FFF" w:rsidRDefault="002D5FFF"/>
    <w:sectPr w:rsidR="002D5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32329"/>
    <w:multiLevelType w:val="hybridMultilevel"/>
    <w:tmpl w:val="30FE06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F45"/>
    <w:rsid w:val="00121CDD"/>
    <w:rsid w:val="00226436"/>
    <w:rsid w:val="002D5FFF"/>
    <w:rsid w:val="00591F45"/>
    <w:rsid w:val="006E5136"/>
    <w:rsid w:val="00B13310"/>
    <w:rsid w:val="00BF0749"/>
    <w:rsid w:val="00DA3942"/>
    <w:rsid w:val="00EA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5934B"/>
  <w15:chartTrackingRefBased/>
  <w15:docId w15:val="{46149915-AACF-448F-AD13-A606ECC9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1F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1F45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91F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izer, Ilene S</dc:creator>
  <cp:keywords/>
  <dc:description/>
  <cp:lastModifiedBy>Speizer, Ilene S</cp:lastModifiedBy>
  <cp:revision>3</cp:revision>
  <dcterms:created xsi:type="dcterms:W3CDTF">2018-03-23T00:19:00Z</dcterms:created>
  <dcterms:modified xsi:type="dcterms:W3CDTF">2018-07-27T19:35:00Z</dcterms:modified>
</cp:coreProperties>
</file>